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64A9C8" w14:textId="77777777" w:rsidR="00775284" w:rsidRDefault="00775284" w:rsidP="00775284">
      <w:pPr>
        <w:spacing w:after="0" w:line="240" w:lineRule="auto"/>
      </w:pPr>
      <w:r w:rsidRPr="00E16B82">
        <w:t xml:space="preserve">Table </w:t>
      </w:r>
      <w:r>
        <w:t>S</w:t>
      </w:r>
      <w:r w:rsidRPr="00E16B82">
        <w:t>2.</w:t>
      </w:r>
      <w:r>
        <w:t xml:space="preserve"> Beta diversity for the upper MCE compared to each habitat by island group. Numbers in the table represent total beta diversity, turnover fraction, and nestedness fraction, respectively.</w:t>
      </w:r>
    </w:p>
    <w:tbl>
      <w:tblPr>
        <w:tblW w:w="12671" w:type="dxa"/>
        <w:tblLook w:val="04A0" w:firstRow="1" w:lastRow="0" w:firstColumn="1" w:lastColumn="0" w:noHBand="0" w:noVBand="1"/>
      </w:tblPr>
      <w:tblGrid>
        <w:gridCol w:w="1324"/>
        <w:gridCol w:w="1267"/>
        <w:gridCol w:w="1260"/>
        <w:gridCol w:w="1260"/>
        <w:gridCol w:w="1260"/>
        <w:gridCol w:w="1260"/>
        <w:gridCol w:w="1260"/>
        <w:gridCol w:w="1260"/>
        <w:gridCol w:w="1260"/>
        <w:gridCol w:w="1260"/>
      </w:tblGrid>
      <w:tr w:rsidR="00775284" w:rsidRPr="00D800EB" w14:paraId="34F4023B" w14:textId="77777777" w:rsidTr="00870C11">
        <w:trPr>
          <w:trHeight w:val="84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25B4F" w14:textId="77777777" w:rsidR="00775284" w:rsidRPr="00D800EB" w:rsidRDefault="00775284" w:rsidP="00870C1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5D711" w14:textId="77777777" w:rsidR="00775284" w:rsidRPr="00D800EB" w:rsidRDefault="00775284" w:rsidP="00870C1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D800EB">
              <w:rPr>
                <w:rFonts w:eastAsia="Times New Roman"/>
                <w:sz w:val="16"/>
                <w:szCs w:val="16"/>
              </w:rPr>
              <w:t>SC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87A33" w14:textId="77777777" w:rsidR="00775284" w:rsidRPr="00D800EB" w:rsidRDefault="00775284" w:rsidP="00870C1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D800EB">
              <w:rPr>
                <w:rFonts w:eastAsia="Times New Roman"/>
                <w:sz w:val="16"/>
                <w:szCs w:val="16"/>
              </w:rPr>
              <w:t>Reef Slope by Tutuil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4B3E5" w14:textId="77777777" w:rsidR="00775284" w:rsidRPr="00D800EB" w:rsidRDefault="00775284" w:rsidP="00870C1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D800EB">
              <w:rPr>
                <w:rFonts w:eastAsia="Times New Roman"/>
                <w:sz w:val="16"/>
                <w:szCs w:val="16"/>
              </w:rPr>
              <w:t>Reef Slope/Reef Flat by Tutuil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628F6" w14:textId="77777777" w:rsidR="00775284" w:rsidRPr="00D800EB" w:rsidRDefault="00775284" w:rsidP="00870C1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D800EB">
              <w:rPr>
                <w:rFonts w:eastAsia="Times New Roman"/>
                <w:sz w:val="16"/>
                <w:szCs w:val="16"/>
              </w:rPr>
              <w:t>Reef Flat by Tutuil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E5E3B" w14:textId="77777777" w:rsidR="00775284" w:rsidRPr="00D800EB" w:rsidRDefault="00775284" w:rsidP="00870C1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D800EB">
              <w:rPr>
                <w:rFonts w:eastAsia="Times New Roman"/>
                <w:sz w:val="16"/>
                <w:szCs w:val="16"/>
              </w:rPr>
              <w:t>Reef Slope by Rose Ato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1B062" w14:textId="77777777" w:rsidR="00775284" w:rsidRPr="00D800EB" w:rsidRDefault="00775284" w:rsidP="00870C1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D800EB">
              <w:rPr>
                <w:rFonts w:eastAsia="Times New Roman"/>
                <w:sz w:val="16"/>
                <w:szCs w:val="16"/>
              </w:rPr>
              <w:t xml:space="preserve">Reef Slope by </w:t>
            </w:r>
            <w:r>
              <w:rPr>
                <w:rFonts w:eastAsia="Times New Roman"/>
                <w:sz w:val="16"/>
                <w:szCs w:val="16"/>
              </w:rPr>
              <w:t>Manuʻa</w:t>
            </w:r>
            <w:r w:rsidRPr="00D800EB">
              <w:rPr>
                <w:rFonts w:eastAsia="Times New Roman"/>
                <w:sz w:val="16"/>
                <w:szCs w:val="16"/>
              </w:rPr>
              <w:t xml:space="preserve"> Island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88D39" w14:textId="77777777" w:rsidR="00775284" w:rsidRPr="00D800EB" w:rsidRDefault="00775284" w:rsidP="00870C1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D800EB">
              <w:rPr>
                <w:rFonts w:eastAsia="Times New Roman"/>
                <w:sz w:val="16"/>
                <w:szCs w:val="16"/>
              </w:rPr>
              <w:t xml:space="preserve">Reef Slope/Reef Flat by </w:t>
            </w:r>
            <w:r>
              <w:rPr>
                <w:rFonts w:eastAsia="Times New Roman"/>
                <w:sz w:val="16"/>
                <w:szCs w:val="16"/>
              </w:rPr>
              <w:t>Manuʻa</w:t>
            </w:r>
            <w:r w:rsidRPr="00D800EB">
              <w:rPr>
                <w:rFonts w:eastAsia="Times New Roman"/>
                <w:sz w:val="16"/>
                <w:szCs w:val="16"/>
              </w:rPr>
              <w:t xml:space="preserve"> Island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E93A9" w14:textId="77777777" w:rsidR="00775284" w:rsidRPr="00D800EB" w:rsidRDefault="00775284" w:rsidP="00870C1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D800EB">
              <w:rPr>
                <w:rFonts w:eastAsia="Times New Roman"/>
                <w:sz w:val="16"/>
                <w:szCs w:val="16"/>
              </w:rPr>
              <w:t xml:space="preserve">Pool by </w:t>
            </w:r>
            <w:r>
              <w:rPr>
                <w:rFonts w:eastAsia="Times New Roman"/>
                <w:sz w:val="16"/>
                <w:szCs w:val="16"/>
              </w:rPr>
              <w:t>Manuʻa</w:t>
            </w:r>
            <w:r w:rsidRPr="00D800EB">
              <w:rPr>
                <w:rFonts w:eastAsia="Times New Roman"/>
                <w:sz w:val="16"/>
                <w:szCs w:val="16"/>
              </w:rPr>
              <w:t xml:space="preserve"> Island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3669B" w14:textId="77777777" w:rsidR="00775284" w:rsidRPr="00D800EB" w:rsidRDefault="00775284" w:rsidP="00870C1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D800EB">
              <w:rPr>
                <w:rFonts w:eastAsia="Times New Roman"/>
                <w:sz w:val="16"/>
                <w:szCs w:val="16"/>
              </w:rPr>
              <w:t>Reef Slope by Swains Island</w:t>
            </w:r>
          </w:p>
        </w:tc>
      </w:tr>
      <w:tr w:rsidR="00775284" w:rsidRPr="00D800EB" w14:paraId="5CE263AF" w14:textId="77777777" w:rsidTr="00870C11">
        <w:trPr>
          <w:trHeight w:val="26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65493" w14:textId="77777777" w:rsidR="00775284" w:rsidRPr="00D800EB" w:rsidRDefault="00775284" w:rsidP="00870C1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D800EB">
              <w:rPr>
                <w:rFonts w:eastAsia="Times New Roman"/>
                <w:sz w:val="16"/>
                <w:szCs w:val="16"/>
              </w:rPr>
              <w:t>Maximum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73549" w14:textId="77777777" w:rsidR="00775284" w:rsidRPr="00D800EB" w:rsidRDefault="00775284" w:rsidP="00870C1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D800EB">
              <w:rPr>
                <w:rFonts w:eastAsia="Times New Roman"/>
                <w:sz w:val="16"/>
                <w:szCs w:val="16"/>
              </w:rPr>
              <w:t>0.94, 0.92, 0.1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41FF8" w14:textId="77777777" w:rsidR="00775284" w:rsidRPr="00D800EB" w:rsidRDefault="00775284" w:rsidP="00870C1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D800EB">
              <w:rPr>
                <w:rFonts w:eastAsia="Times New Roman"/>
                <w:sz w:val="16"/>
                <w:szCs w:val="16"/>
              </w:rPr>
              <w:t>0.91, 0.88, 0.1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B1687" w14:textId="77777777" w:rsidR="00775284" w:rsidRPr="00D800EB" w:rsidRDefault="00775284" w:rsidP="00870C1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D800EB">
              <w:rPr>
                <w:rFonts w:eastAsia="Times New Roman"/>
                <w:sz w:val="16"/>
                <w:szCs w:val="16"/>
              </w:rPr>
              <w:t>0.94, 0.91, 0.1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C240B" w14:textId="77777777" w:rsidR="00775284" w:rsidRPr="00D800EB" w:rsidRDefault="00775284" w:rsidP="00870C1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D800EB">
              <w:rPr>
                <w:rFonts w:eastAsia="Times New Roman"/>
                <w:sz w:val="16"/>
                <w:szCs w:val="16"/>
              </w:rPr>
              <w:t>0.94, 0.9, 0.0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F7C28" w14:textId="77777777" w:rsidR="00775284" w:rsidRPr="00D800EB" w:rsidRDefault="00775284" w:rsidP="00870C1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D800EB">
              <w:rPr>
                <w:rFonts w:eastAsia="Times New Roman"/>
                <w:sz w:val="16"/>
                <w:szCs w:val="16"/>
              </w:rPr>
              <w:t>0.93, 0.9, 0.0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AF348" w14:textId="77777777" w:rsidR="00775284" w:rsidRPr="00D800EB" w:rsidRDefault="00775284" w:rsidP="00870C1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D800EB">
              <w:rPr>
                <w:rFonts w:eastAsia="Times New Roman"/>
                <w:sz w:val="16"/>
                <w:szCs w:val="16"/>
              </w:rPr>
              <w:t>0.92, 0.89, 0.0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E873" w14:textId="77777777" w:rsidR="00775284" w:rsidRPr="00D800EB" w:rsidRDefault="00775284" w:rsidP="00870C1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D800EB">
              <w:rPr>
                <w:rFonts w:eastAsia="Times New Roman"/>
                <w:sz w:val="16"/>
                <w:szCs w:val="16"/>
              </w:rPr>
              <w:t>0.93, 0.9, 0.0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94EB4" w14:textId="77777777" w:rsidR="00775284" w:rsidRPr="00D800EB" w:rsidRDefault="00775284" w:rsidP="00870C1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D800EB">
              <w:rPr>
                <w:rFonts w:eastAsia="Times New Roman"/>
                <w:sz w:val="16"/>
                <w:szCs w:val="16"/>
              </w:rPr>
              <w:t>0.9, 0.88, 0.0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D41CF" w14:textId="77777777" w:rsidR="00775284" w:rsidRPr="00D800EB" w:rsidRDefault="00775284" w:rsidP="00870C1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D800EB">
              <w:rPr>
                <w:rFonts w:eastAsia="Times New Roman"/>
                <w:sz w:val="16"/>
                <w:szCs w:val="16"/>
              </w:rPr>
              <w:t>0.92, 0.86, 0.1</w:t>
            </w:r>
          </w:p>
        </w:tc>
      </w:tr>
      <w:tr w:rsidR="00775284" w:rsidRPr="00D800EB" w14:paraId="695562AE" w14:textId="77777777" w:rsidTr="00870C11">
        <w:trPr>
          <w:trHeight w:val="26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72755" w14:textId="77777777" w:rsidR="00775284" w:rsidRPr="00D800EB" w:rsidRDefault="00775284" w:rsidP="00870C1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D800EB">
              <w:rPr>
                <w:rFonts w:eastAsia="Times New Roman"/>
                <w:sz w:val="16"/>
                <w:szCs w:val="16"/>
              </w:rPr>
              <w:t>3rd Quantile</w:t>
            </w: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E443" w14:textId="77777777" w:rsidR="00775284" w:rsidRPr="00D800EB" w:rsidRDefault="00775284" w:rsidP="00870C1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D800EB">
              <w:rPr>
                <w:rFonts w:eastAsia="Times New Roman"/>
                <w:sz w:val="16"/>
                <w:szCs w:val="16"/>
              </w:rPr>
              <w:t>0.92, 0.88, 0.06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DA5E6" w14:textId="77777777" w:rsidR="00775284" w:rsidRPr="00D800EB" w:rsidRDefault="00775284" w:rsidP="00870C1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D800EB">
              <w:rPr>
                <w:rFonts w:eastAsia="Times New Roman"/>
                <w:sz w:val="16"/>
                <w:szCs w:val="16"/>
              </w:rPr>
              <w:t>0.9, 0.83, 0.08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22DF1" w14:textId="77777777" w:rsidR="00775284" w:rsidRPr="00D800EB" w:rsidRDefault="00775284" w:rsidP="00870C1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D800EB">
              <w:rPr>
                <w:rFonts w:eastAsia="Times New Roman"/>
                <w:sz w:val="16"/>
                <w:szCs w:val="16"/>
              </w:rPr>
              <w:t>0.91, 0.87, 0.06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931AC" w14:textId="77777777" w:rsidR="00775284" w:rsidRPr="00D800EB" w:rsidRDefault="00775284" w:rsidP="00870C1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D800EB">
              <w:rPr>
                <w:rFonts w:eastAsia="Times New Roman"/>
                <w:sz w:val="16"/>
                <w:szCs w:val="16"/>
              </w:rPr>
              <w:t>0.92, 0.88, 0.0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35305" w14:textId="77777777" w:rsidR="00775284" w:rsidRPr="00D800EB" w:rsidRDefault="00775284" w:rsidP="00870C1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D800EB">
              <w:rPr>
                <w:rFonts w:eastAsia="Times New Roman"/>
                <w:sz w:val="16"/>
                <w:szCs w:val="16"/>
              </w:rPr>
              <w:t>0.91, 0.87, 0.0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4E838" w14:textId="77777777" w:rsidR="00775284" w:rsidRPr="00D800EB" w:rsidRDefault="00775284" w:rsidP="00870C1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D800EB">
              <w:rPr>
                <w:rFonts w:eastAsia="Times New Roman"/>
                <w:sz w:val="16"/>
                <w:szCs w:val="16"/>
              </w:rPr>
              <w:t>0.9, 0.87, 0.0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D7A6B" w14:textId="77777777" w:rsidR="00775284" w:rsidRPr="00D800EB" w:rsidRDefault="00775284" w:rsidP="00870C1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D800EB">
              <w:rPr>
                <w:rFonts w:eastAsia="Times New Roman"/>
                <w:sz w:val="16"/>
                <w:szCs w:val="16"/>
              </w:rPr>
              <w:t>0.91, 0.88, 0.0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E3F0E" w14:textId="77777777" w:rsidR="00775284" w:rsidRPr="00D800EB" w:rsidRDefault="00775284" w:rsidP="00870C1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D800EB">
              <w:rPr>
                <w:rFonts w:eastAsia="Times New Roman"/>
                <w:sz w:val="16"/>
                <w:szCs w:val="16"/>
              </w:rPr>
              <w:t>0.89, 0.86, 0.0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5A9F0" w14:textId="77777777" w:rsidR="00775284" w:rsidRPr="00D800EB" w:rsidRDefault="00775284" w:rsidP="00870C1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D800EB">
              <w:rPr>
                <w:rFonts w:eastAsia="Times New Roman"/>
                <w:sz w:val="16"/>
                <w:szCs w:val="16"/>
              </w:rPr>
              <w:t>0.91, 0.84, 0.08</w:t>
            </w:r>
          </w:p>
        </w:tc>
      </w:tr>
      <w:tr w:rsidR="00775284" w:rsidRPr="00D800EB" w14:paraId="6E556175" w14:textId="77777777" w:rsidTr="00870C11">
        <w:trPr>
          <w:trHeight w:val="26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7AF37" w14:textId="77777777" w:rsidR="00775284" w:rsidRPr="00D800EB" w:rsidRDefault="00775284" w:rsidP="00870C1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D800EB">
              <w:rPr>
                <w:rFonts w:eastAsia="Times New Roman"/>
                <w:sz w:val="16"/>
                <w:szCs w:val="16"/>
              </w:rPr>
              <w:t>Mean</w:t>
            </w: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98A14" w14:textId="77777777" w:rsidR="00775284" w:rsidRPr="00D800EB" w:rsidRDefault="00775284" w:rsidP="00870C1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D800EB">
              <w:rPr>
                <w:rFonts w:eastAsia="Times New Roman"/>
                <w:sz w:val="16"/>
                <w:szCs w:val="16"/>
              </w:rPr>
              <w:t>0.91, 0.87, 0.0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2E479" w14:textId="77777777" w:rsidR="00775284" w:rsidRPr="00D800EB" w:rsidRDefault="00775284" w:rsidP="00870C1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D800EB">
              <w:rPr>
                <w:rFonts w:eastAsia="Times New Roman"/>
                <w:sz w:val="16"/>
                <w:szCs w:val="16"/>
              </w:rPr>
              <w:t>0.89, 0.82, 0.07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F389" w14:textId="77777777" w:rsidR="00775284" w:rsidRPr="00D800EB" w:rsidRDefault="00775284" w:rsidP="00870C1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D800EB">
              <w:rPr>
                <w:rFonts w:eastAsia="Times New Roman"/>
                <w:sz w:val="16"/>
                <w:szCs w:val="16"/>
              </w:rPr>
              <w:t>0.91, 0.86, 0.0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2B919" w14:textId="77777777" w:rsidR="00775284" w:rsidRPr="00D800EB" w:rsidRDefault="00775284" w:rsidP="00870C1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D800EB">
              <w:rPr>
                <w:rFonts w:eastAsia="Times New Roman"/>
                <w:sz w:val="16"/>
                <w:szCs w:val="16"/>
              </w:rPr>
              <w:t>0.91, 0.87, 0.0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39DE5" w14:textId="77777777" w:rsidR="00775284" w:rsidRPr="00D800EB" w:rsidRDefault="00775284" w:rsidP="00870C1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D800EB">
              <w:rPr>
                <w:rFonts w:eastAsia="Times New Roman"/>
                <w:sz w:val="16"/>
                <w:szCs w:val="16"/>
              </w:rPr>
              <w:t>0.91, 0.87, 0.0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D1B4E" w14:textId="77777777" w:rsidR="00775284" w:rsidRPr="00D800EB" w:rsidRDefault="00775284" w:rsidP="00870C1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D800EB">
              <w:rPr>
                <w:rFonts w:eastAsia="Times New Roman"/>
                <w:sz w:val="16"/>
                <w:szCs w:val="16"/>
              </w:rPr>
              <w:t>0.89, 0.86, 0.03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D5342" w14:textId="77777777" w:rsidR="00775284" w:rsidRPr="00D800EB" w:rsidRDefault="00775284" w:rsidP="00870C1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D800EB">
              <w:rPr>
                <w:rFonts w:eastAsia="Times New Roman"/>
                <w:sz w:val="16"/>
                <w:szCs w:val="16"/>
              </w:rPr>
              <w:t>0.91, 0.87, 0.0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FCF3D" w14:textId="77777777" w:rsidR="00775284" w:rsidRPr="00D800EB" w:rsidRDefault="00775284" w:rsidP="00870C1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D800EB">
              <w:rPr>
                <w:rFonts w:eastAsia="Times New Roman"/>
                <w:sz w:val="16"/>
                <w:szCs w:val="16"/>
              </w:rPr>
              <w:t>0.89, 0.85, 0.03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E1CD7" w14:textId="77777777" w:rsidR="00775284" w:rsidRPr="00D800EB" w:rsidRDefault="00775284" w:rsidP="00870C1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D800EB">
              <w:rPr>
                <w:rFonts w:eastAsia="Times New Roman"/>
                <w:sz w:val="16"/>
                <w:szCs w:val="16"/>
              </w:rPr>
              <w:t>0.91, 0.83, 0.07</w:t>
            </w:r>
          </w:p>
        </w:tc>
      </w:tr>
      <w:tr w:rsidR="00775284" w:rsidRPr="00D800EB" w14:paraId="2D1E9303" w14:textId="77777777" w:rsidTr="00870C11">
        <w:trPr>
          <w:trHeight w:val="26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8C15C" w14:textId="77777777" w:rsidR="00775284" w:rsidRPr="00D800EB" w:rsidRDefault="00775284" w:rsidP="00870C1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D800EB">
              <w:rPr>
                <w:rFonts w:eastAsia="Times New Roman"/>
                <w:sz w:val="16"/>
                <w:szCs w:val="16"/>
              </w:rPr>
              <w:t>Median</w:t>
            </w: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ECA01" w14:textId="77777777" w:rsidR="00775284" w:rsidRPr="00D800EB" w:rsidRDefault="00775284" w:rsidP="00870C1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D800EB">
              <w:rPr>
                <w:rFonts w:eastAsia="Times New Roman"/>
                <w:sz w:val="16"/>
                <w:szCs w:val="16"/>
              </w:rPr>
              <w:t>0.92, 0.87, 0.0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84B34" w14:textId="77777777" w:rsidR="00775284" w:rsidRPr="00D800EB" w:rsidRDefault="00775284" w:rsidP="00870C1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D800EB">
              <w:rPr>
                <w:rFonts w:eastAsia="Times New Roman"/>
                <w:sz w:val="16"/>
                <w:szCs w:val="16"/>
              </w:rPr>
              <w:t>0.89, 0.82, 0.07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9BE45" w14:textId="77777777" w:rsidR="00775284" w:rsidRPr="00D800EB" w:rsidRDefault="00775284" w:rsidP="00870C1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D800EB">
              <w:rPr>
                <w:rFonts w:eastAsia="Times New Roman"/>
                <w:sz w:val="16"/>
                <w:szCs w:val="16"/>
              </w:rPr>
              <w:t>0.9, 0.86, 0.0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50F45" w14:textId="77777777" w:rsidR="00775284" w:rsidRPr="00D800EB" w:rsidRDefault="00775284" w:rsidP="00870C1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D800EB">
              <w:rPr>
                <w:rFonts w:eastAsia="Times New Roman"/>
                <w:sz w:val="16"/>
                <w:szCs w:val="16"/>
              </w:rPr>
              <w:t>0.91, 0.88, 0.0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7985D" w14:textId="77777777" w:rsidR="00775284" w:rsidRPr="00D800EB" w:rsidRDefault="00775284" w:rsidP="00870C1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D800EB">
              <w:rPr>
                <w:rFonts w:eastAsia="Times New Roman"/>
                <w:sz w:val="16"/>
                <w:szCs w:val="16"/>
              </w:rPr>
              <w:t>0.91, 0.87, 0.0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D20DF" w14:textId="77777777" w:rsidR="00775284" w:rsidRPr="00D800EB" w:rsidRDefault="00775284" w:rsidP="00870C1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D800EB">
              <w:rPr>
                <w:rFonts w:eastAsia="Times New Roman"/>
                <w:sz w:val="16"/>
                <w:szCs w:val="16"/>
              </w:rPr>
              <w:t>0.89, 0.86, 0.03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2D2DD" w14:textId="77777777" w:rsidR="00775284" w:rsidRPr="00D800EB" w:rsidRDefault="00775284" w:rsidP="00870C1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D800EB">
              <w:rPr>
                <w:rFonts w:eastAsia="Times New Roman"/>
                <w:sz w:val="16"/>
                <w:szCs w:val="16"/>
              </w:rPr>
              <w:t>0.91, 0.87, 0.0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06FE7" w14:textId="77777777" w:rsidR="00775284" w:rsidRPr="00D800EB" w:rsidRDefault="00775284" w:rsidP="00870C1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D800EB">
              <w:rPr>
                <w:rFonts w:eastAsia="Times New Roman"/>
                <w:sz w:val="16"/>
                <w:szCs w:val="16"/>
              </w:rPr>
              <w:t>0.89, 0.85, 0.03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1E86E" w14:textId="77777777" w:rsidR="00775284" w:rsidRPr="00D800EB" w:rsidRDefault="00775284" w:rsidP="00870C1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D800EB">
              <w:rPr>
                <w:rFonts w:eastAsia="Times New Roman"/>
                <w:sz w:val="16"/>
                <w:szCs w:val="16"/>
              </w:rPr>
              <w:t>0.91, 0.83, 0.07</w:t>
            </w:r>
          </w:p>
        </w:tc>
      </w:tr>
      <w:tr w:rsidR="00775284" w:rsidRPr="00D800EB" w14:paraId="05BE0B74" w14:textId="77777777" w:rsidTr="00870C11">
        <w:trPr>
          <w:trHeight w:val="26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AA5C5" w14:textId="77777777" w:rsidR="00775284" w:rsidRPr="00D800EB" w:rsidRDefault="00775284" w:rsidP="00870C1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D800EB">
              <w:rPr>
                <w:rFonts w:eastAsia="Times New Roman"/>
                <w:sz w:val="16"/>
                <w:szCs w:val="16"/>
              </w:rPr>
              <w:t>1st Quantile</w:t>
            </w: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63B94" w14:textId="77777777" w:rsidR="00775284" w:rsidRPr="00D800EB" w:rsidRDefault="00775284" w:rsidP="00870C1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D800EB">
              <w:rPr>
                <w:rFonts w:eastAsia="Times New Roman"/>
                <w:sz w:val="16"/>
                <w:szCs w:val="16"/>
              </w:rPr>
              <w:t>0.91, 0.86, 0.0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85B67" w14:textId="77777777" w:rsidR="00775284" w:rsidRPr="00D800EB" w:rsidRDefault="00775284" w:rsidP="00870C1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D800EB">
              <w:rPr>
                <w:rFonts w:eastAsia="Times New Roman"/>
                <w:sz w:val="16"/>
                <w:szCs w:val="16"/>
              </w:rPr>
              <w:t>0.88, 0.8, 0.06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778EC" w14:textId="77777777" w:rsidR="00775284" w:rsidRPr="00D800EB" w:rsidRDefault="00775284" w:rsidP="00870C1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D800EB">
              <w:rPr>
                <w:rFonts w:eastAsia="Times New Roman"/>
                <w:sz w:val="16"/>
                <w:szCs w:val="16"/>
              </w:rPr>
              <w:t>0.9, 0.84, 0.0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6F557" w14:textId="77777777" w:rsidR="00775284" w:rsidRPr="00D800EB" w:rsidRDefault="00775284" w:rsidP="00870C1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D800EB">
              <w:rPr>
                <w:rFonts w:eastAsia="Times New Roman"/>
                <w:sz w:val="16"/>
                <w:szCs w:val="16"/>
              </w:rPr>
              <w:t>0.91, 0.87, 0.03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ECAE6" w14:textId="77777777" w:rsidR="00775284" w:rsidRPr="00D800EB" w:rsidRDefault="00775284" w:rsidP="00870C1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D800EB">
              <w:rPr>
                <w:rFonts w:eastAsia="Times New Roman"/>
                <w:sz w:val="16"/>
                <w:szCs w:val="16"/>
              </w:rPr>
              <w:t>0.91, 0.86, 0.0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A872F" w14:textId="77777777" w:rsidR="00775284" w:rsidRPr="00D800EB" w:rsidRDefault="00775284" w:rsidP="00870C1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D800EB">
              <w:rPr>
                <w:rFonts w:eastAsia="Times New Roman"/>
                <w:sz w:val="16"/>
                <w:szCs w:val="16"/>
              </w:rPr>
              <w:t>0.89, 0.85, 0.03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107AB" w14:textId="77777777" w:rsidR="00775284" w:rsidRPr="00D800EB" w:rsidRDefault="00775284" w:rsidP="00870C1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D800EB">
              <w:rPr>
                <w:rFonts w:eastAsia="Times New Roman"/>
                <w:sz w:val="16"/>
                <w:szCs w:val="16"/>
              </w:rPr>
              <w:t>0.9, 0.86, 0.03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FECB0" w14:textId="77777777" w:rsidR="00775284" w:rsidRPr="00D800EB" w:rsidRDefault="00775284" w:rsidP="00870C1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D800EB">
              <w:rPr>
                <w:rFonts w:eastAsia="Times New Roman"/>
                <w:sz w:val="16"/>
                <w:szCs w:val="16"/>
              </w:rPr>
              <w:t>0.88, 0.85, 0.02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7CCF0" w14:textId="77777777" w:rsidR="00775284" w:rsidRPr="00D800EB" w:rsidRDefault="00775284" w:rsidP="00870C1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D800EB">
              <w:rPr>
                <w:rFonts w:eastAsia="Times New Roman"/>
                <w:sz w:val="16"/>
                <w:szCs w:val="16"/>
              </w:rPr>
              <w:t>0.9, 0.83, 0.07</w:t>
            </w:r>
          </w:p>
        </w:tc>
      </w:tr>
      <w:tr w:rsidR="00775284" w:rsidRPr="00D800EB" w14:paraId="0416FB06" w14:textId="77777777" w:rsidTr="00870C11">
        <w:trPr>
          <w:trHeight w:val="26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A02B5" w14:textId="77777777" w:rsidR="00775284" w:rsidRPr="00D800EB" w:rsidRDefault="00775284" w:rsidP="00870C1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D800EB">
              <w:rPr>
                <w:rFonts w:eastAsia="Times New Roman"/>
                <w:sz w:val="16"/>
                <w:szCs w:val="16"/>
              </w:rPr>
              <w:t>Minimum</w:t>
            </w: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6C1FA" w14:textId="77777777" w:rsidR="00775284" w:rsidRPr="00D800EB" w:rsidRDefault="00775284" w:rsidP="00870C1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D800EB">
              <w:rPr>
                <w:rFonts w:eastAsia="Times New Roman"/>
                <w:sz w:val="16"/>
                <w:szCs w:val="16"/>
              </w:rPr>
              <w:t>0.88, 0.77, 0.0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C870F" w14:textId="77777777" w:rsidR="00775284" w:rsidRPr="00D800EB" w:rsidRDefault="00775284" w:rsidP="00870C1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D800EB">
              <w:rPr>
                <w:rFonts w:eastAsia="Times New Roman"/>
                <w:sz w:val="16"/>
                <w:szCs w:val="16"/>
              </w:rPr>
              <w:t>0.86, 0.7, 0.02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63261" w14:textId="77777777" w:rsidR="00775284" w:rsidRPr="00D800EB" w:rsidRDefault="00775284" w:rsidP="00870C1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D800EB">
              <w:rPr>
                <w:rFonts w:eastAsia="Times New Roman"/>
                <w:sz w:val="16"/>
                <w:szCs w:val="16"/>
              </w:rPr>
              <w:t>0.88, 0.77, 0.0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7643D" w14:textId="77777777" w:rsidR="00775284" w:rsidRPr="00D800EB" w:rsidRDefault="00775284" w:rsidP="00870C1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D800EB">
              <w:rPr>
                <w:rFonts w:eastAsia="Times New Roman"/>
                <w:sz w:val="16"/>
                <w:szCs w:val="16"/>
              </w:rPr>
              <w:t>0.89, 0.83, 0.0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D706B" w14:textId="77777777" w:rsidR="00775284" w:rsidRPr="00D800EB" w:rsidRDefault="00775284" w:rsidP="00870C1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D800EB">
              <w:rPr>
                <w:rFonts w:eastAsia="Times New Roman"/>
                <w:sz w:val="16"/>
                <w:szCs w:val="16"/>
              </w:rPr>
              <w:t>0.89, 0.85, 0.02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EA72B" w14:textId="77777777" w:rsidR="00775284" w:rsidRPr="00D800EB" w:rsidRDefault="00775284" w:rsidP="00870C1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D800EB">
              <w:rPr>
                <w:rFonts w:eastAsia="Times New Roman"/>
                <w:sz w:val="16"/>
                <w:szCs w:val="16"/>
              </w:rPr>
              <w:t>0.87, 0.79, 0.0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FDE7C" w14:textId="77777777" w:rsidR="00775284" w:rsidRPr="00D800EB" w:rsidRDefault="00775284" w:rsidP="00870C1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D800EB">
              <w:rPr>
                <w:rFonts w:eastAsia="Times New Roman"/>
                <w:sz w:val="16"/>
                <w:szCs w:val="16"/>
              </w:rPr>
              <w:t>0.88, 0.81, 0.0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707ED" w14:textId="77777777" w:rsidR="00775284" w:rsidRPr="00D800EB" w:rsidRDefault="00775284" w:rsidP="00870C1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D800EB">
              <w:rPr>
                <w:rFonts w:eastAsia="Times New Roman"/>
                <w:sz w:val="16"/>
                <w:szCs w:val="16"/>
              </w:rPr>
              <w:t>0.87, 0.82, 0.0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7D082" w14:textId="77777777" w:rsidR="00775284" w:rsidRPr="00D800EB" w:rsidRDefault="00775284" w:rsidP="00870C1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D800EB">
              <w:rPr>
                <w:rFonts w:eastAsia="Times New Roman"/>
                <w:sz w:val="16"/>
                <w:szCs w:val="16"/>
              </w:rPr>
              <w:t>0.89, 0.8, 0.04</w:t>
            </w:r>
          </w:p>
        </w:tc>
      </w:tr>
      <w:tr w:rsidR="00775284" w:rsidRPr="00D800EB" w14:paraId="75561646" w14:textId="77777777" w:rsidTr="00870C11">
        <w:trPr>
          <w:trHeight w:val="26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8C8F6" w14:textId="77777777" w:rsidR="00775284" w:rsidRPr="00C002E0" w:rsidRDefault="00775284" w:rsidP="00870C1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02E0">
              <w:rPr>
                <w:rFonts w:eastAsia="Times New Roman"/>
                <w:sz w:val="16"/>
                <w:szCs w:val="16"/>
              </w:rPr>
              <w:t>Overall</w:t>
            </w: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2262F" w14:textId="77777777" w:rsidR="00775284" w:rsidRPr="00C002E0" w:rsidRDefault="00775284" w:rsidP="00870C1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02E0">
              <w:rPr>
                <w:sz w:val="16"/>
                <w:szCs w:val="16"/>
              </w:rPr>
              <w:t>0.74, 0.31, 0.43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FC858" w14:textId="77777777" w:rsidR="00775284" w:rsidRPr="00C002E0" w:rsidRDefault="00775284" w:rsidP="00870C1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02E0">
              <w:rPr>
                <w:sz w:val="16"/>
                <w:szCs w:val="16"/>
              </w:rPr>
              <w:t>0.71, 0.4, 0.32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5B329" w14:textId="77777777" w:rsidR="00775284" w:rsidRPr="00C002E0" w:rsidRDefault="00775284" w:rsidP="00870C1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02E0">
              <w:rPr>
                <w:sz w:val="16"/>
                <w:szCs w:val="16"/>
              </w:rPr>
              <w:t>0.77, 0.59, 0.18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6E18B" w14:textId="77777777" w:rsidR="00775284" w:rsidRPr="00C002E0" w:rsidRDefault="00775284" w:rsidP="00870C1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02E0">
              <w:rPr>
                <w:sz w:val="16"/>
                <w:szCs w:val="16"/>
              </w:rPr>
              <w:t>0.81, 0.78, 0.03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76D70" w14:textId="77777777" w:rsidR="00775284" w:rsidRPr="00C002E0" w:rsidRDefault="00775284" w:rsidP="00870C1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02E0">
              <w:rPr>
                <w:sz w:val="16"/>
                <w:szCs w:val="16"/>
              </w:rPr>
              <w:t>0.8, 0.65, 0.1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E104B" w14:textId="77777777" w:rsidR="00775284" w:rsidRPr="00C002E0" w:rsidRDefault="00775284" w:rsidP="00870C1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02E0">
              <w:rPr>
                <w:sz w:val="16"/>
                <w:szCs w:val="16"/>
              </w:rPr>
              <w:t>0.72, 0.7, 0.03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3E656" w14:textId="77777777" w:rsidR="00775284" w:rsidRPr="00C002E0" w:rsidRDefault="00775284" w:rsidP="00870C1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02E0">
              <w:rPr>
                <w:sz w:val="16"/>
                <w:szCs w:val="16"/>
              </w:rPr>
              <w:t>0.75, 0.71, 0.0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8556D" w14:textId="77777777" w:rsidR="00775284" w:rsidRPr="00C002E0" w:rsidRDefault="00775284" w:rsidP="00870C1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02E0">
              <w:rPr>
                <w:sz w:val="16"/>
                <w:szCs w:val="16"/>
              </w:rPr>
              <w:t>0.84, 0.8, 0.03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1E474" w14:textId="77777777" w:rsidR="00775284" w:rsidRPr="00C002E0" w:rsidRDefault="00775284" w:rsidP="00870C1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C002E0">
              <w:rPr>
                <w:sz w:val="16"/>
                <w:szCs w:val="16"/>
              </w:rPr>
              <w:t>0.84, 0.47, 0.37</w:t>
            </w:r>
          </w:p>
        </w:tc>
      </w:tr>
    </w:tbl>
    <w:p w14:paraId="02A16E00" w14:textId="77777777" w:rsidR="00775284" w:rsidRDefault="00775284" w:rsidP="00775284">
      <w:pPr>
        <w:spacing w:after="0" w:line="240" w:lineRule="auto"/>
      </w:pPr>
    </w:p>
    <w:p w14:paraId="569C226C" w14:textId="2076B1BF" w:rsidR="00557B8C" w:rsidRDefault="00557B8C"/>
    <w:sectPr w:rsidR="00557B8C" w:rsidSect="0077528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284"/>
    <w:rsid w:val="00557B8C"/>
    <w:rsid w:val="00775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464EB1"/>
  <w15:chartTrackingRefBased/>
  <w15:docId w15:val="{3B818E4C-1C2A-4912-BDD6-5CCC1E122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5284"/>
    <w:rPr>
      <w:rFonts w:ascii="Times New Roman" w:hAnsi="Times New Roman" w:cs="Times New Roman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0</Words>
  <Characters>1315</Characters>
  <Application>Microsoft Office Word</Application>
  <DocSecurity>0</DocSecurity>
  <Lines>10</Lines>
  <Paragraphs>3</Paragraphs>
  <ScaleCrop>false</ScaleCrop>
  <Company/>
  <LinksUpToDate>false</LinksUpToDate>
  <CharactersWithSpaces>1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Montgomery</dc:creator>
  <cp:keywords/>
  <dc:description/>
  <cp:lastModifiedBy>Anthony Montgomery</cp:lastModifiedBy>
  <cp:revision>1</cp:revision>
  <dcterms:created xsi:type="dcterms:W3CDTF">2021-06-09T00:17:00Z</dcterms:created>
  <dcterms:modified xsi:type="dcterms:W3CDTF">2021-06-09T00:17:00Z</dcterms:modified>
</cp:coreProperties>
</file>